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T1: List of isoforms with significant differential expression in horn cancer</w:t>
      </w:r>
    </w:p>
    <w:tbl>
      <w:tblPr>
        <w:tblW w:w="91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594"/>
        <w:gridCol w:w="1511"/>
        <w:gridCol w:w="1477"/>
        <w:gridCol w:w="1311"/>
        <w:gridCol w:w="955"/>
      </w:tblGrid>
      <w:tr>
        <w:trPr>
          <w:trHeight w:val="196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PKM Normal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PKM Cance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_value</w:t>
            </w:r>
          </w:p>
        </w:tc>
      </w:tr>
      <w:tr>
        <w:trPr>
          <w:trHeight w:val="1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6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0263838-302693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61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9.1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83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7E-1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0244904-3025015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14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5.0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93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7E-1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75921271-7598097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5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.8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730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1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9:42831349-428357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8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7.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7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E-1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75773520-7578987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.6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36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8E-09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S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9:41642809-4166619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26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243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319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E-08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A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9:27517799-2752153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60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.87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05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2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34862140-3490897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1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826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08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2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9:42873493-4288514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61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0.9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64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CAN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219330-33907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87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.73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69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0227338-3023359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29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5.6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5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:48903333-4891173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2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26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25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5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GPTL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100987666-10128582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7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427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0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:71690550-7173341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9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50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247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4:81627089-8164315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3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412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5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9:78632483-7864681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4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.08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18278375-1828111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91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.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1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AP2C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3:59957873-5996743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2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6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48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M2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29104436-2913201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60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.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57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41654252-4166103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08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.5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37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6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110079397-11008368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20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89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98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:24946045-2503333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496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5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6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7A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21864839-2191789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0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58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56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32652385-3268184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488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56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7517146-757331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4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.46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836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9:31507203-3152021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12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9.03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018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84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86149107-8615408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0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39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938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3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A1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:19302086-1932112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1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41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64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7:16297097-1632228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1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94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51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C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4:26837284-2689220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9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60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1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82571701-8257347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38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87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68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QTNF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80750719-8075799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0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77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47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5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XA8L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8:41711799-4172810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6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.4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83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3:9590564-967959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8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94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897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60431869-6043943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12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677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9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F4EBP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7:35254185-3527753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01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69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2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51520455-5153374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43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957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412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57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9:21946325-2195527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7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8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408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2:30668296-3069984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7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15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894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78833387-7883403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.6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7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109256164-10929032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89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64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6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0A1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17931476-1793353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0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.53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18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7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1F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116099257-1161015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90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55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163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6:50799308-5080562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3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71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46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L4C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120442822-12044683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3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504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53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RS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30474503-3047626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8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250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4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S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46278926-4628218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1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5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0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P1R14C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11854755-1185689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359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26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28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104306221-10435826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3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3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71652444-7168229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11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514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06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VRL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28625423-2869768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8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113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1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SAMP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61346177-6219569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8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.74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84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4611275-462303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4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.57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8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33916980-3391881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57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85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79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LP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:235763-24219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03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25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380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21313969-2133689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45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7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81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80693207-806954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.1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598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3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48495189-4849656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.4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85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7479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A-DQ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3:26092956-2610087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.7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2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325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62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55522364-5556166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4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43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497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86957653-8695987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6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60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909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61679495-6168240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7.3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393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006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2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:16320827-163568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12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615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163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2:5018656-511052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6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88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1228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2:13650135-1377820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.3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6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1858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99796499-9981949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.1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68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25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S1Y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7:64353850-6438763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43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25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61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SS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12758312-1298940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3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03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83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5:11372738-1140887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8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288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27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OCO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9:38575521-3859915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53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930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34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7:65369433-6539496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0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6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52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A1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5:42439689-4251168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9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3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622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TL7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1932670-3194373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79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43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78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M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10014214-1009681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0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47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849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3:26198254-2620428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99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382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543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P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:51337973-513744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18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39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943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4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92701551-9270497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6.7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5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107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26935517-2693977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73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174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0520141-3053415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24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6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47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:131115858-13111944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.0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21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723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C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9:43890544-4389741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42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68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8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:37041982-3709546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7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59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075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ER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:10700758-1070253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.7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3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2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64650470-6468644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694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78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3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7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1B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:34167862-3444136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42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139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39994378-400639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5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65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358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6E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:1392676-139638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.74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64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24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2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8251029-927628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7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65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471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95179449-952237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.1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06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696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23063039-2306719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.7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45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915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TL7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1833925-3184499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6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06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968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PGEF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35634360-356559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4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208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29418496-2943302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0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27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874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2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0:33675454-3368512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.2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354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67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29881365-2997524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.3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99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792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BA1D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:113142452-11314842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9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4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069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0:35557085-3561413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5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8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608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:79407538-7941349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64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64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66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7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PAN1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4:87807815-8787318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1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467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31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3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4:67552059-6756627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.88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27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39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0:4566745-45817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.8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37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656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:25868912-2590690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0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6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372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:30983870-3099430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7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10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3728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7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Z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:47928100-4793693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97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25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4006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51781195-5179208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71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019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501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25H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6:11431465-1143352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1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08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5348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:49116638-4912258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.4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8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90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D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73019924-7303415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.4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3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97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45238683-4526099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8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20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859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TN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X:22715988-2272010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2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84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8595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1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75127860-7512964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2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434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8715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5E-07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55252427-5525632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3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775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9305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YR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9186391-930249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1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690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933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6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I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:31596106-3184936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2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276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9869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7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8:45096040-4511127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7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86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238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J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:88854438-8886383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9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97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36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3E-07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ZD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9:8868173-887744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22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0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433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E-07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PAN1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4:26015622-2605368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34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13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448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O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5:64142873-6415551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470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06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538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07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2:43516811-4353987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3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88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160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6:31950278-3195453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0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444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2918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9:79820257-7982266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7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378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E-07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SE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25707885-2572965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737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79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3937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6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5:19159168-1917559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61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11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586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0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PIFA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3:63557091-6356415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0.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695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0505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E-10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PP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33891866-3389676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57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38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0622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1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88614119-8861757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4.0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388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909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1E-06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52773546-5278208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5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444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0965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E-04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:51140350-5114697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.3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7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23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E-05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PIFB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3:63591797-6361537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.1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2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1084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E-0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4:56:00Z</dcterms:created>
  <dc:creator>ORF</dc:creator>
  <dc:description/>
  <cp:keywords/>
  <dc:language>en-US</dc:language>
  <cp:lastModifiedBy>orf</cp:lastModifiedBy>
  <dcterms:modified xsi:type="dcterms:W3CDTF">2014-11-04T11:42:00Z</dcterms:modified>
  <cp:revision>5</cp:revision>
  <dc:subject/>
  <dc:title/>
</cp:coreProperties>
</file>